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312"/>
        <w:tblW w:w="10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46"/>
        <w:gridCol w:w="1390"/>
        <w:gridCol w:w="1390"/>
        <w:gridCol w:w="1604"/>
        <w:gridCol w:w="1283"/>
        <w:gridCol w:w="1818"/>
        <w:gridCol w:w="1390"/>
      </w:tblGrid>
      <w:tr w:rsidR="00B634B3" w:rsidRPr="001C5543" w:rsidTr="00B634B3">
        <w:trPr>
          <w:trHeight w:val="212"/>
        </w:trPr>
        <w:tc>
          <w:tcPr>
            <w:tcW w:w="10821" w:type="dxa"/>
            <w:gridSpan w:val="7"/>
          </w:tcPr>
          <w:p w:rsidR="00B634B3" w:rsidRPr="001C5543" w:rsidRDefault="00B634B3" w:rsidP="00B634B3">
            <w:pPr>
              <w:spacing w:after="0"/>
              <w:rPr>
                <w:rFonts w:ascii="Times New Roman" w:eastAsia="Cambria" w:hAnsi="Times New Roman"/>
                <w:b/>
                <w:lang w:eastAsia="en-US"/>
              </w:rPr>
            </w:pP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 xml:space="preserve"> </w:t>
            </w:r>
            <w:r>
              <w:rPr>
                <w:rFonts w:ascii="Times New Roman" w:eastAsia="Cambria" w:hAnsi="Times New Roman"/>
                <w:b/>
                <w:bCs/>
                <w:lang w:eastAsia="en-US"/>
              </w:rPr>
              <w:t xml:space="preserve"> S9 </w:t>
            </w: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>Table</w:t>
            </w:r>
            <w:r>
              <w:rPr>
                <w:rFonts w:ascii="Times New Roman" w:eastAsia="Cambria" w:hAnsi="Times New Roman"/>
                <w:b/>
                <w:bCs/>
                <w:lang w:eastAsia="en-US"/>
              </w:rPr>
              <w:t xml:space="preserve">. 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Helical parameters for different base pairs and steps of  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CCG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CG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</w:tc>
        <w:tc>
          <w:tcPr>
            <w:tcW w:w="8875" w:type="dxa"/>
            <w:gridSpan w:val="6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Local base-pair parameters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 pai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Shear</w:t>
            </w:r>
          </w:p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Stretch</w:t>
            </w:r>
          </w:p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Stagger</w:t>
            </w:r>
          </w:p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Buckle</w:t>
            </w:r>
          </w:p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(º)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Propeller</w:t>
            </w:r>
          </w:p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(º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Opening</w:t>
            </w:r>
          </w:p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(º)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1-G9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32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1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5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6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49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89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2-G8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6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3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51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93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15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3-C7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4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9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3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79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22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07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4-G6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1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6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5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93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4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11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A5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8151D1">
              <w:rPr>
                <w:rFonts w:ascii="Times New Roman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1C5543">
              <w:rPr>
                <w:rFonts w:ascii="Times New Roman" w:hAnsi="Times New Roman"/>
                <w:b/>
              </w:rPr>
              <w:t>A5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61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44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9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34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1.28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.1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6-C4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6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6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4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3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97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7-G3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1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8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2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69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22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66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8-C2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1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5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89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74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9-C1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4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1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7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2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18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Average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17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2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1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1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89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63</w:t>
            </w:r>
          </w:p>
        </w:tc>
      </w:tr>
      <w:tr w:rsidR="00B634B3" w:rsidRPr="001C5543" w:rsidTr="00B634B3">
        <w:trPr>
          <w:trHeight w:val="212"/>
        </w:trPr>
        <w:tc>
          <w:tcPr>
            <w:tcW w:w="1946" w:type="dxa"/>
          </w:tcPr>
          <w:p w:rsidR="00B634B3" w:rsidRPr="001C5543" w:rsidRDefault="00B634B3" w:rsidP="00B634B3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Std. Dev.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57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53</w:t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28</w:t>
            </w:r>
          </w:p>
        </w:tc>
        <w:tc>
          <w:tcPr>
            <w:tcW w:w="1283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06</w:t>
            </w:r>
          </w:p>
        </w:tc>
        <w:tc>
          <w:tcPr>
            <w:tcW w:w="1818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36</w:t>
            </w:r>
          </w:p>
        </w:tc>
        <w:tc>
          <w:tcPr>
            <w:tcW w:w="1390" w:type="dxa"/>
            <w:shd w:val="clear" w:color="auto" w:fill="auto"/>
            <w:vAlign w:val="bottom"/>
          </w:tcPr>
          <w:p w:rsidR="00B634B3" w:rsidRPr="001C5543" w:rsidRDefault="00B634B3" w:rsidP="00B634B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48</w:t>
            </w:r>
          </w:p>
        </w:tc>
      </w:tr>
    </w:tbl>
    <w:p w:rsidR="003C6769" w:rsidRDefault="00B634B3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24C13"/>
    <w:rsid w:val="00656523"/>
    <w:rsid w:val="00B634B3"/>
    <w:rsid w:val="00BE6154"/>
    <w:rsid w:val="00E14369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4B3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4B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4B3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1:00Z</dcterms:created>
  <dcterms:modified xsi:type="dcterms:W3CDTF">2015-06-13T06:11:00Z</dcterms:modified>
</cp:coreProperties>
</file>